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19F27A5E">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084AB42" w14:textId="30987082" w:rsidR="005D154D" w:rsidRDefault="000035D5" w:rsidP="004D57F3">
                            <w:pPr>
                              <w:spacing w:line="480" w:lineRule="auto"/>
                            </w:pPr>
                            <w:r>
                              <w:t xml:space="preserve">Reported on page number: </w:t>
                            </w:r>
                            <w:r w:rsidR="005D154D">
                              <w:t>Page 7 line 134</w:t>
                            </w:r>
                          </w:p>
                          <w:p w14:paraId="28AF581F" w14:textId="21E68D95" w:rsidR="004D57F3" w:rsidRPr="00F24EB2" w:rsidRDefault="004D57F3" w:rsidP="001F6067">
                            <w:pPr>
                              <w:spacing w:line="480" w:lineRule="auto"/>
                              <w:rPr>
                                <w:rFonts w:ascii="Times New Roman" w:eastAsia="Times New Roman" w:hAnsi="Times New Roman" w:cs="Times New Roman"/>
                              </w:rPr>
                            </w:pPr>
                            <w:r w:rsidRPr="00F24EB2">
                              <w:rPr>
                                <w:rFonts w:ascii="Times New Roman" w:eastAsia="Times New Roman" w:hAnsi="Times New Roman" w:cs="Times New Roman"/>
                              </w:rPr>
                              <w:t xml:space="preserve">The faculty of medical sciences' ethical committee board at </w:t>
                            </w:r>
                            <w:proofErr w:type="spellStart"/>
                            <w:r w:rsidRPr="00F24EB2">
                              <w:rPr>
                                <w:rFonts w:ascii="Times New Roman" w:eastAsia="Times New Roman" w:hAnsi="Times New Roman" w:cs="Times New Roman"/>
                              </w:rPr>
                              <w:t>Tarbiat</w:t>
                            </w:r>
                            <w:proofErr w:type="spellEnd"/>
                            <w:r w:rsidRPr="00F24EB2">
                              <w:rPr>
                                <w:rFonts w:ascii="Times New Roman" w:eastAsia="Times New Roman" w:hAnsi="Times New Roman" w:cs="Times New Roman"/>
                              </w:rPr>
                              <w:t xml:space="preserve"> </w:t>
                            </w:r>
                            <w:proofErr w:type="spellStart"/>
                            <w:r w:rsidRPr="00F24EB2">
                              <w:rPr>
                                <w:rFonts w:ascii="Times New Roman" w:eastAsia="Times New Roman" w:hAnsi="Times New Roman" w:cs="Times New Roman"/>
                              </w:rPr>
                              <w:t>Modares</w:t>
                            </w:r>
                            <w:proofErr w:type="spellEnd"/>
                            <w:r w:rsidRPr="00F24EB2">
                              <w:rPr>
                                <w:rFonts w:ascii="Times New Roman" w:eastAsia="Times New Roman" w:hAnsi="Times New Roman" w:cs="Times New Roman"/>
                              </w:rPr>
                              <w:t xml:space="preserve"> University approved the present research (IRB number: IR.MODARES.REC.1397.001).The procedure was performed according to the relevant guidelines, regulations, ethical standards of the responsible committee, which approved the study at </w:t>
                            </w:r>
                            <w:proofErr w:type="spellStart"/>
                            <w:r w:rsidRPr="00F24EB2">
                              <w:rPr>
                                <w:rFonts w:ascii="Times New Roman" w:eastAsia="Times New Roman" w:hAnsi="Times New Roman" w:cs="Times New Roman"/>
                              </w:rPr>
                              <w:t>Tarbiat</w:t>
                            </w:r>
                            <w:proofErr w:type="spellEnd"/>
                            <w:r w:rsidRPr="00F24EB2">
                              <w:rPr>
                                <w:rFonts w:ascii="Times New Roman" w:eastAsia="Times New Roman" w:hAnsi="Times New Roman" w:cs="Times New Roman"/>
                              </w:rPr>
                              <w:t xml:space="preserve"> </w:t>
                            </w:r>
                            <w:proofErr w:type="spellStart"/>
                            <w:r w:rsidRPr="00F24EB2">
                              <w:rPr>
                                <w:rFonts w:ascii="Times New Roman" w:eastAsia="Times New Roman" w:hAnsi="Times New Roman" w:cs="Times New Roman"/>
                              </w:rPr>
                              <w:t>Modares</w:t>
                            </w:r>
                            <w:proofErr w:type="spellEnd"/>
                            <w:r w:rsidRPr="00F24EB2">
                              <w:rPr>
                                <w:rFonts w:ascii="Times New Roman" w:eastAsia="Times New Roman" w:hAnsi="Times New Roman" w:cs="Times New Roman"/>
                              </w:rPr>
                              <w:t xml:space="preserve"> University, the Iranian Registry of Clinical Trials, and the Declaration of Helsinki (the revised version in 2000). </w:t>
                            </w:r>
                            <w:r w:rsidRPr="00F24EB2">
                              <w:rPr>
                                <w:rFonts w:ascii="Times New Roman" w:hAnsi="Times New Roman" w:cs="Times New Roman"/>
                                <w:shd w:val="clear" w:color="auto" w:fill="FFFFFF"/>
                              </w:rPr>
                              <w:t>The researchers confirm that all methods were performed following the relevant guidelines and regulations.</w:t>
                            </w:r>
                            <w:r w:rsidRPr="00F24EB2">
                              <w:rPr>
                                <w:rFonts w:ascii="Times New Roman" w:eastAsia="Times New Roman" w:hAnsi="Times New Roman" w:cs="Times New Roman"/>
                              </w:rPr>
                              <w:t xml:space="preserve"> </w:t>
                            </w:r>
                          </w:p>
                          <w:p w14:paraId="6D277F44" w14:textId="69D46112" w:rsidR="000035D5" w:rsidRDefault="000035D5" w:rsidP="004D57F3"/>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2084AB42" w14:textId="30987082" w:rsidR="005D154D" w:rsidRDefault="000035D5" w:rsidP="004D57F3">
                      <w:pPr>
                        <w:spacing w:line="480" w:lineRule="auto"/>
                      </w:pPr>
                      <w:r>
                        <w:t xml:space="preserve">Reported on page number: </w:t>
                      </w:r>
                      <w:r w:rsidR="005D154D">
                        <w:t>Page 7 line 134</w:t>
                      </w:r>
                    </w:p>
                    <w:p w14:paraId="28AF581F" w14:textId="21E68D95" w:rsidR="004D57F3" w:rsidRPr="00F24EB2" w:rsidRDefault="004D57F3" w:rsidP="001F6067">
                      <w:pPr>
                        <w:spacing w:line="480" w:lineRule="auto"/>
                        <w:rPr>
                          <w:rFonts w:ascii="Times New Roman" w:eastAsia="Times New Roman" w:hAnsi="Times New Roman" w:cs="Times New Roman"/>
                        </w:rPr>
                      </w:pPr>
                      <w:r w:rsidRPr="00F24EB2">
                        <w:rPr>
                          <w:rFonts w:ascii="Times New Roman" w:eastAsia="Times New Roman" w:hAnsi="Times New Roman" w:cs="Times New Roman"/>
                        </w:rPr>
                        <w:t xml:space="preserve">The faculty of medical sciences' ethical committee board at </w:t>
                      </w:r>
                      <w:proofErr w:type="spellStart"/>
                      <w:r w:rsidRPr="00F24EB2">
                        <w:rPr>
                          <w:rFonts w:ascii="Times New Roman" w:eastAsia="Times New Roman" w:hAnsi="Times New Roman" w:cs="Times New Roman"/>
                        </w:rPr>
                        <w:t>Tarbiat</w:t>
                      </w:r>
                      <w:proofErr w:type="spellEnd"/>
                      <w:r w:rsidRPr="00F24EB2">
                        <w:rPr>
                          <w:rFonts w:ascii="Times New Roman" w:eastAsia="Times New Roman" w:hAnsi="Times New Roman" w:cs="Times New Roman"/>
                        </w:rPr>
                        <w:t xml:space="preserve"> </w:t>
                      </w:r>
                      <w:proofErr w:type="spellStart"/>
                      <w:r w:rsidRPr="00F24EB2">
                        <w:rPr>
                          <w:rFonts w:ascii="Times New Roman" w:eastAsia="Times New Roman" w:hAnsi="Times New Roman" w:cs="Times New Roman"/>
                        </w:rPr>
                        <w:t>Modares</w:t>
                      </w:r>
                      <w:proofErr w:type="spellEnd"/>
                      <w:r w:rsidRPr="00F24EB2">
                        <w:rPr>
                          <w:rFonts w:ascii="Times New Roman" w:eastAsia="Times New Roman" w:hAnsi="Times New Roman" w:cs="Times New Roman"/>
                        </w:rPr>
                        <w:t xml:space="preserve"> University approved the present research (IRB number: IR.MODARES.REC.1397.001</w:t>
                      </w:r>
                      <w:proofErr w:type="gramStart"/>
                      <w:r w:rsidRPr="00F24EB2">
                        <w:rPr>
                          <w:rFonts w:ascii="Times New Roman" w:eastAsia="Times New Roman" w:hAnsi="Times New Roman" w:cs="Times New Roman"/>
                        </w:rPr>
                        <w:t>).The</w:t>
                      </w:r>
                      <w:proofErr w:type="gramEnd"/>
                      <w:r w:rsidRPr="00F24EB2">
                        <w:rPr>
                          <w:rFonts w:ascii="Times New Roman" w:eastAsia="Times New Roman" w:hAnsi="Times New Roman" w:cs="Times New Roman"/>
                        </w:rPr>
                        <w:t xml:space="preserve"> procedure was performed according to the relevant guidelines, regulations, ethical standards of the responsible committee, which approved the study at </w:t>
                      </w:r>
                      <w:proofErr w:type="spellStart"/>
                      <w:r w:rsidRPr="00F24EB2">
                        <w:rPr>
                          <w:rFonts w:ascii="Times New Roman" w:eastAsia="Times New Roman" w:hAnsi="Times New Roman" w:cs="Times New Roman"/>
                        </w:rPr>
                        <w:t>Tarbiat</w:t>
                      </w:r>
                      <w:proofErr w:type="spellEnd"/>
                      <w:r w:rsidRPr="00F24EB2">
                        <w:rPr>
                          <w:rFonts w:ascii="Times New Roman" w:eastAsia="Times New Roman" w:hAnsi="Times New Roman" w:cs="Times New Roman"/>
                        </w:rPr>
                        <w:t xml:space="preserve"> </w:t>
                      </w:r>
                      <w:proofErr w:type="spellStart"/>
                      <w:r w:rsidRPr="00F24EB2">
                        <w:rPr>
                          <w:rFonts w:ascii="Times New Roman" w:eastAsia="Times New Roman" w:hAnsi="Times New Roman" w:cs="Times New Roman"/>
                        </w:rPr>
                        <w:t>Modares</w:t>
                      </w:r>
                      <w:proofErr w:type="spellEnd"/>
                      <w:r w:rsidRPr="00F24EB2">
                        <w:rPr>
                          <w:rFonts w:ascii="Times New Roman" w:eastAsia="Times New Roman" w:hAnsi="Times New Roman" w:cs="Times New Roman"/>
                        </w:rPr>
                        <w:t xml:space="preserve"> University, the Iranian Registry of Clinical Trials, and the Declaration of Helsinki (the revised version in 2000). </w:t>
                      </w:r>
                      <w:r w:rsidRPr="00F24EB2">
                        <w:rPr>
                          <w:rFonts w:ascii="Times New Roman" w:hAnsi="Times New Roman" w:cs="Times New Roman"/>
                          <w:shd w:val="clear" w:color="auto" w:fill="FFFFFF"/>
                        </w:rPr>
                        <w:t>The researchers confirm that all methods were performed following the relevant guidelines and regulations.</w:t>
                      </w:r>
                      <w:r w:rsidRPr="00F24EB2">
                        <w:rPr>
                          <w:rFonts w:ascii="Times New Roman" w:eastAsia="Times New Roman" w:hAnsi="Times New Roman" w:cs="Times New Roman"/>
                        </w:rPr>
                        <w:t xml:space="preserve"> </w:t>
                      </w:r>
                    </w:p>
                    <w:p w14:paraId="6D277F44" w14:textId="69D46112" w:rsidR="000035D5" w:rsidRDefault="000035D5" w:rsidP="004D57F3"/>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3A2EDD8" w:rsidR="000035D5" w:rsidRDefault="005D154D"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48E2675">
                <wp:simplePos x="0" y="0"/>
                <wp:positionH relativeFrom="margin">
                  <wp:posOffset>0</wp:posOffset>
                </wp:positionH>
                <wp:positionV relativeFrom="paragraph">
                  <wp:posOffset>805815</wp:posOffset>
                </wp:positionV>
                <wp:extent cx="6838950" cy="577215"/>
                <wp:effectExtent l="0" t="0" r="1905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7215"/>
                        </a:xfrm>
                        <a:prstGeom prst="rect">
                          <a:avLst/>
                        </a:prstGeom>
                        <a:solidFill>
                          <a:srgbClr val="FFFFFF"/>
                        </a:solidFill>
                        <a:ln w="9525">
                          <a:solidFill>
                            <a:srgbClr val="193A65"/>
                          </a:solidFill>
                          <a:miter lim="800000"/>
                          <a:headEnd/>
                          <a:tailEnd/>
                        </a:ln>
                      </wps:spPr>
                      <wps:txbx>
                        <w:txbxContent>
                          <w:p w14:paraId="66C04095" w14:textId="77777777" w:rsidR="00E602AF" w:rsidRDefault="00E602AF" w:rsidP="00E602AF">
                            <w:pPr>
                              <w:pStyle w:val="NormalWeb"/>
                            </w:pPr>
                            <w:r>
                              <w:t>There were no deviations from the approved study protocol. All procedures were conducted in accordance with the original protocol approved by the relevant ethics committee.</w:t>
                            </w:r>
                          </w:p>
                          <w:p w14:paraId="41AE696F" w14:textId="77777777" w:rsidR="000035D5" w:rsidRPr="00E602AF" w:rsidRDefault="000035D5" w:rsidP="000035D5">
                            <w:pPr>
                              <w:rPr>
                                <w:lang w:val="en-S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63.45pt;width:538.5pt;height:45.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2e8mGAIAACYEAAAOAAAAZHJzL2Uyb0RvYy54bWysU9uO2yAQfa/Uf0C8N06ycS5WnFWabapK&#13;&#10;24u07QdgjGNUzFAgsdOv74CdbLZVX6rygBgGzsycObO+7xpFTsI6CTqnk9GYEqE5lFIfcvrt6/7N&#13;&#10;khLnmS6ZAi1yehaO3m9ev1q3JhNTqEGVwhIE0S5rTU5r702WJI7XomFuBEZodFZgG+bRtIektKxF&#13;&#10;9EYl0/F4nrRgS2OBC+fw9qF30k3EryrB/eeqcsITlVPMzcfdxr0Ie7JZs+xgmaklH9Jg/5BFw6TG&#13;&#10;oFeoB+YZOVr5B1QjuQUHlR9xaBKoKslFrAGrmYx/q+apZkbEWpAcZ640uf8Hyz+dnswXS3z3Fjps&#13;&#10;YCzCmUfg3x3RsKuZPoittdDWgpUYeBIoS1rjsuFroNplLoAU7Ucoscns6CECdZVtAitYJ0F0bMD5&#13;&#10;SrroPOF4OV/eLVcpujj60sViOkljCJZdfhvr/HsBDQmHnFpsakRnp0fnQzYsuzwJwRwoWe6lUtGw&#13;&#10;h2KnLDkxFMA+rgH9xTOlSZvTVTpNewL+CjFZ3W3nlwRfQDTSo5KVbHK6HIfVayvQ9k6XUWeeSdWf&#13;&#10;MWWlBx4DdT2Jvis6IsuB5EBrAeUZibXQCxcHDQ812J+UtCjanLofR2YFJeqDxuasJrNZUHk0Zuli&#13;&#10;ioa99RS3HqY5QuXUU9Ifdz5ORuBNwxabWMnI73MmQ8ooxkj7MDhB7bd2fPU83ptfAAAA//8DAFBL&#13;&#10;AwQUAAYACAAAACEAlpkrfeEAAAAOAQAADwAAAGRycy9kb3ducmV2LnhtbEyPQUvDQBCF74L/YRnB&#13;&#10;i9hNc0hqmk2RiuBJbBXE2zQ7JsHsbMhu2vTfOz3pZWDeY968r9zMrldHGkPn2cBykYAirr3tuDHw&#13;&#10;8f58vwIVIrLF3jMZOFOATXV9VWJh/Yl3dNzHRkkIhwINtDEOhdahbslhWPiBWLxvPzqMso6NtiOe&#13;&#10;JNz1Ok2STDvsWD60ONC2pfpnPzkD01329ums/sL0lV/8NuB5FzNjbm/mp7WMxzWoSHP8u4ALg/SH&#13;&#10;Sood/MQ2qN6A0ERR0+wB1MVO8lykg4F0ma9AV6X+j1H9AgAA//8DAFBLAQItABQABgAIAAAAIQC2&#13;&#10;gziS/gAAAOEBAAATAAAAAAAAAAAAAAAAAAAAAABbQ29udGVudF9UeXBlc10ueG1sUEsBAi0AFAAG&#13;&#10;AAgAAAAhADj9If/WAAAAlAEAAAsAAAAAAAAAAAAAAAAALwEAAF9yZWxzLy5yZWxzUEsBAi0AFAAG&#13;&#10;AAgAAAAhAHrZ7yYYAgAAJgQAAA4AAAAAAAAAAAAAAAAALgIAAGRycy9lMm9Eb2MueG1sUEsBAi0A&#13;&#10;FAAGAAgAAAAhAJaZK33hAAAADgEAAA8AAAAAAAAAAAAAAAAAcgQAAGRycy9kb3ducmV2LnhtbFBL&#13;&#10;BQYAAAAABAAEAPMAAACABQAAAAA=&#13;&#10;" strokecolor="#193a65">
                <v:textbox>
                  <w:txbxContent>
                    <w:p w14:paraId="66C04095" w14:textId="77777777" w:rsidR="00E602AF" w:rsidRDefault="00E602AF" w:rsidP="00E602AF">
                      <w:pPr>
                        <w:pStyle w:val="NormalWeb"/>
                      </w:pPr>
                      <w:r>
                        <w:t>There were no deviations from the approved study protocol. All procedures were conducted in accordance with the original protocol approved by the relevant ethics committee.</w:t>
                      </w:r>
                    </w:p>
                    <w:p w14:paraId="41AE696F" w14:textId="77777777" w:rsidR="000035D5" w:rsidRPr="00E602AF" w:rsidRDefault="000035D5" w:rsidP="000035D5">
                      <w:pPr>
                        <w:rPr>
                          <w:lang w:val="en-SE"/>
                        </w:rPr>
                      </w:pP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4723062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w:t>
      </w:r>
      <w:r w:rsidR="0021298F">
        <w:rPr>
          <w:lang w:val="en-GB"/>
        </w:rPr>
        <w:t xml:space="preserve"> </w:t>
      </w:r>
      <w:r w:rsidRPr="00BF3DA5">
        <w:rPr>
          <w:lang w:val="en-GB"/>
        </w:rPr>
        <w:t>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01040D31" w14:textId="2A151FD8" w:rsidR="006769F9" w:rsidRDefault="000035D5" w:rsidP="006769F9">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w:t>
      </w:r>
      <w:r>
        <w:lastRenderedPageBreak/>
        <w:t>consent obtained from study participants should be reported separately in the Methods section of your</w:t>
      </w:r>
      <w:r w:rsidR="006769F9" w:rsidRPr="006769F9">
        <w:t xml:space="preserve"> </w:t>
      </w:r>
      <w:r w:rsidR="006769F9">
        <w:t>manuscript.</w:t>
      </w:r>
    </w:p>
    <w:p w14:paraId="1DAA5D16" w14:textId="12BC3845" w:rsidR="006769F9" w:rsidRDefault="006769F9" w:rsidP="006769F9">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CCAA2BB">
                <wp:simplePos x="0" y="0"/>
                <wp:positionH relativeFrom="margin">
                  <wp:posOffset>0</wp:posOffset>
                </wp:positionH>
                <wp:positionV relativeFrom="paragraph">
                  <wp:posOffset>544601</wp:posOffset>
                </wp:positionV>
                <wp:extent cx="6838950" cy="2180590"/>
                <wp:effectExtent l="0" t="0" r="1905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80590"/>
                        </a:xfrm>
                        <a:prstGeom prst="rect">
                          <a:avLst/>
                        </a:prstGeom>
                        <a:solidFill>
                          <a:srgbClr val="FFFFFF"/>
                        </a:solidFill>
                        <a:ln w="9525">
                          <a:solidFill>
                            <a:srgbClr val="193A65"/>
                          </a:solidFill>
                          <a:miter lim="800000"/>
                          <a:headEnd/>
                          <a:tailEnd/>
                        </a:ln>
                      </wps:spPr>
                      <wps:txbx>
                        <w:txbxContent>
                          <w:p w14:paraId="24D25FA0" w14:textId="77777777" w:rsidR="001F6067" w:rsidRPr="00F24EB2" w:rsidRDefault="001F6067" w:rsidP="001F6067">
                            <w:pPr>
                              <w:spacing w:line="480" w:lineRule="auto"/>
                              <w:rPr>
                                <w:rFonts w:ascii="Times New Roman" w:eastAsia="Times New Roman" w:hAnsi="Times New Roman" w:cs="Times New Roman"/>
                              </w:rPr>
                            </w:pPr>
                            <w:r w:rsidRPr="00F24EB2">
                              <w:rPr>
                                <w:rFonts w:ascii="Times New Roman" w:eastAsia="Times New Roman" w:hAnsi="Times New Roman" w:cs="Times New Roman"/>
                              </w:rPr>
                              <w:t>Participants were informed about the present study's purpose before the investigation. Volunteer animal breeders participated in this study. The main researcher read the form for illiterate breeders; then breeders stamped the consent form.</w:t>
                            </w:r>
                            <w:r>
                              <w:rPr>
                                <w:rFonts w:ascii="Times New Roman" w:eastAsia="Times New Roman" w:hAnsi="Times New Roman" w:cs="Times New Roman"/>
                              </w:rPr>
                              <w:t xml:space="preserve"> </w:t>
                            </w:r>
                            <w:r w:rsidRPr="00F24EB2">
                              <w:rPr>
                                <w:rFonts w:ascii="Times New Roman" w:eastAsia="Times New Roman" w:hAnsi="Times New Roman" w:cs="Times New Roman"/>
                              </w:rPr>
                              <w:t>The research data are kept confidential. All participants had a unique code and could withdraw from the study at any time. Participants provided written informed consent and were ensured that their responses would remain confidential. </w:t>
                            </w:r>
                          </w:p>
                          <w:p w14:paraId="35AB5671" w14:textId="77777777" w:rsidR="001F6067" w:rsidRDefault="001F6067" w:rsidP="001F6067"/>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42.9pt;width:538.5pt;height:171.7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fwd0GgIAACcEAAAOAAAAZHJzL2Uyb0RvYy54bWysU9uO2yAQfa/Uf0C8N7aTOE2sOKs021SV&#13;&#10;thdp2w/AGMeomKFAYm+/fgeczUbb9qUqD2iGgcPMmTPrm6FT5CSsk6BLmk1SSoTmUEt9KOn3b/s3&#13;&#10;S0qcZ7pmCrQo6YNw9Gbz+tW6N4WYQguqFpYgiHZFb0raem+KJHG8FR1zEzBCY7AB2zGPrj0ktWU9&#13;&#10;oncqmabpIunB1sYCF87h6e0YpJuI3zSC+y9N44QnqqSYm4+7jXsV9mSzZsXBMtNKfk6D/UMWHZMa&#13;&#10;P71A3TLPyNHK36A6yS04aPyEQ5dA00guYg1YTZa+qOa+ZUbEWpAcZy40uf8Hyz+f7s1XS/zwDgZs&#13;&#10;YCzCmTvgPxzRsGuZPoittdC3gtX4cRYoS3rjivPTQLUrXACp+k9QY5PZ0UMEGhrbBVawToLo2ICH&#13;&#10;C+li8ITj4WI5W65yDHGMTbNlmq9iWxJWPD031vkPAjoSjJJa7GqEZ6c750M6rHi6En5zoGS9l0pF&#13;&#10;xx6qnbLkxFAB+7hiBS+uKU36kq7yaT4y8FeIbDXbLvI/QXTSo5SV7Eq6TMMaxRV4e6/rKDTPpBpt&#13;&#10;TFnpM5GBu5FFP1QDkXVJZ+Ft4LWC+gGZtTAqFycNjRbsL0p6VG1J3c8js4IS9VFjd1bZfB5kHp15&#13;&#10;/naKjr2OVNcRpjlCldRTMpo7H0cj8KZhi11sZOT3OZNzyqjGSPt5coLcr/1463m+N48AAAD//wMA&#13;&#10;UEsDBBQABgAIAAAAIQBks0gi4QAAAA0BAAAPAAAAZHJzL2Rvd25yZXYueG1sTI9BS8NAEIXvgv9h&#13;&#10;GcGL2I1B05pmU6QieJK2CuJtmh2TYHY2ZDdt+u+dnvQyMPN4b95XrCbXqQMNofVs4G6WgCKuvG25&#13;&#10;NvDx/nK7ABUissXOMxk4UYBVeXlRYG79kbd02MVaSQiHHA00Mfa51qFqyGGY+Z5YtG8/OIyyDrW2&#13;&#10;Ax4l3HU6TZJMO2xZPjTY07qh6mc3OgPjTbb5dFZ/YfrGr34d8LSNmTHXV9PzUsbTElSkKf454Mwg&#13;&#10;/aGUYns/sg2qMyA00cDiQSDOajKfy2Vv4D59TEGXhf5PUf4CAAD//wMAUEsBAi0AFAAGAAgAAAAh&#13;&#10;ALaDOJL+AAAA4QEAABMAAAAAAAAAAAAAAAAAAAAAAFtDb250ZW50X1R5cGVzXS54bWxQSwECLQAU&#13;&#10;AAYACAAAACEAOP0h/9YAAACUAQAACwAAAAAAAAAAAAAAAAAvAQAAX3JlbHMvLnJlbHNQSwECLQAU&#13;&#10;AAYACAAAACEA6n8HdBoCAAAnBAAADgAAAAAAAAAAAAAAAAAuAgAAZHJzL2Uyb0RvYy54bWxQSwEC&#13;&#10;LQAUAAYACAAAACEAZLNIIuEAAAANAQAADwAAAAAAAAAAAAAAAAB0BAAAZHJzL2Rvd25yZXYueG1s&#13;&#10;UEsFBgAAAAAEAAQA8wAAAIIFAAAAAA==&#13;&#10;" strokecolor="#193a65">
                <v:textbox>
                  <w:txbxContent>
                    <w:p w14:paraId="24D25FA0" w14:textId="77777777" w:rsidR="001F6067" w:rsidRPr="00F24EB2" w:rsidRDefault="001F6067" w:rsidP="001F6067">
                      <w:pPr>
                        <w:spacing w:line="480" w:lineRule="auto"/>
                        <w:rPr>
                          <w:rFonts w:ascii="Times New Roman" w:eastAsia="Times New Roman" w:hAnsi="Times New Roman" w:cs="Times New Roman"/>
                        </w:rPr>
                      </w:pPr>
                      <w:r w:rsidRPr="00F24EB2">
                        <w:rPr>
                          <w:rFonts w:ascii="Times New Roman" w:eastAsia="Times New Roman" w:hAnsi="Times New Roman" w:cs="Times New Roman"/>
                        </w:rPr>
                        <w:t>Participants were informed about the present study's purpose before the investigation. Volunteer animal breeders participated in this study. The main researcher read the form for illiterate breeders; then breeders stamped the consent form.</w:t>
                      </w:r>
                      <w:r>
                        <w:rPr>
                          <w:rFonts w:ascii="Times New Roman" w:eastAsia="Times New Roman" w:hAnsi="Times New Roman" w:cs="Times New Roman"/>
                        </w:rPr>
                        <w:t xml:space="preserve"> </w:t>
                      </w:r>
                      <w:r w:rsidRPr="00F24EB2">
                        <w:rPr>
                          <w:rFonts w:ascii="Times New Roman" w:eastAsia="Times New Roman" w:hAnsi="Times New Roman" w:cs="Times New Roman"/>
                        </w:rPr>
                        <w:t>The research data are kept confidential. All participants had a unique code and could withdraw from the study at any time. Participants provided written informed consent and were ensured that their responses would remain confidential. </w:t>
                      </w:r>
                    </w:p>
                    <w:p w14:paraId="35AB5671" w14:textId="77777777" w:rsidR="001F6067" w:rsidRDefault="001F6067" w:rsidP="001F6067"/>
                    <w:p w14:paraId="223CD14A" w14:textId="77777777" w:rsidR="000035D5" w:rsidRDefault="000035D5" w:rsidP="000035D5"/>
                  </w:txbxContent>
                </v:textbox>
                <w10:wrap type="topAndBottom" anchorx="margin"/>
              </v:shape>
            </w:pict>
          </mc:Fallback>
        </mc:AlternateContent>
      </w:r>
    </w:p>
    <w:p w14:paraId="4FCD7FF8" w14:textId="137AB764" w:rsidR="000035D5" w:rsidRDefault="000035D5" w:rsidP="006769F9">
      <w:pPr>
        <w:spacing w:before="240" w:after="240"/>
      </w:pPr>
    </w:p>
    <w:bookmarkEnd w:id="6"/>
    <w:p w14:paraId="6B9BADC3" w14:textId="071E4DC7"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4F8894D5" w:rsidR="000035D5" w:rsidRDefault="009479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B9DFE00">
                <wp:simplePos x="0" y="0"/>
                <wp:positionH relativeFrom="margin">
                  <wp:posOffset>-81915</wp:posOffset>
                </wp:positionH>
                <wp:positionV relativeFrom="paragraph">
                  <wp:posOffset>2158365</wp:posOffset>
                </wp:positionV>
                <wp:extent cx="6838950" cy="13023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2385"/>
                        </a:xfrm>
                        <a:prstGeom prst="rect">
                          <a:avLst/>
                        </a:prstGeom>
                        <a:solidFill>
                          <a:srgbClr val="FFFFFF"/>
                        </a:solidFill>
                        <a:ln w="9525">
                          <a:solidFill>
                            <a:srgbClr val="193A65"/>
                          </a:solidFill>
                          <a:miter lim="800000"/>
                          <a:headEnd/>
                          <a:tailEnd/>
                        </a:ln>
                      </wps:spPr>
                      <wps:txbx>
                        <w:txbxContent>
                          <w:p w14:paraId="53B10E27" w14:textId="01B046F2" w:rsidR="000035D5" w:rsidRDefault="00A95099" w:rsidP="000035D5">
                            <w:r>
                              <w:t>To ensure comprehension among local stakeholders, all informed consent documents and related materials were prepared in Persian, the native language of the participants. The content was written in clear, accessible language, avoiding technical jargon to facilitate understanding. Additionally, participants were given the opportunity to ask questions, and clarifications were provided verbally when needed. This approach helped guarantee that individuals were fully informed about the study’s purpose, procedures, and their rights before provid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0" type="#_x0000_t202" style="position:absolute;margin-left:-6.45pt;margin-top:169.95pt;width:538.5pt;height:102.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EfLrGg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7xNJ1Ml/MYg2WX78Y6/0FAQ8Ihpxa7GuHZ6cH5kA7LLk9CNAdKlnupVDTs&#13;&#10;odgpS04MFbCPa0B/8Uxp0uZ0NZ/Mewb+CjFeTbeLS4IvIBrpUcpKNjldpmH14gq8vddlFJpnUvVn&#13;&#10;TFnpgcjAXc+i74qOyDKns/A38FpAeUZmLfTKxUnDQw32FyUtqjan7ueRWUGJ+qixO6vxbBZkHo3Z&#13;&#10;/O0EDXvrKW49THOEyqmnpD/ufByNwJuGLXaxkpHf50yGlFGNkfZhcoLcb+346nm+N08AAAD//wMA&#13;&#10;UEsDBBQABgAIAAAAIQAvjol15QAAABEBAAAPAAAAZHJzL2Rvd25yZXYueG1sTE9Na8JAEL0X+h+W&#13;&#10;KfRSdJOoQWMmUiyFnoraQvE2ZrdJaHY2ZDca/33XU3sZZnhv3ke+GU0rzrp3jWWEeBqB0Fxa1XCF&#13;&#10;8PnxOlmCcJ5YUWtZI1y1g01xf5dTpuyF9/p88JUIIuwyQqi97zIpXVlrQ25qO80B+7a9IR/OvpKq&#13;&#10;p0sQN61MoiiVhhoODjV1elvr8ucwGIThKd19GSWPlLzzm906uu59ivj4ML6sw3heg/B69H8fcOsQ&#13;&#10;8kMRgp3swMqJFmESJ6tARZjNVmG5MaJ0HoM4ISzmiwhkkcv/TYpfAAAA//8DAFBLAQItABQABgAI&#13;&#10;AAAAIQC2gziS/gAAAOEBAAATAAAAAAAAAAAAAAAAAAAAAABbQ29udGVudF9UeXBlc10ueG1sUEsB&#13;&#10;Ai0AFAAGAAgAAAAhADj9If/WAAAAlAEAAAsAAAAAAAAAAAAAAAAALwEAAF9yZWxzLy5yZWxzUEsB&#13;&#10;Ai0AFAAGAAgAAAAhAMgR8usaAgAAJwQAAA4AAAAAAAAAAAAAAAAALgIAAGRycy9lMm9Eb2MueG1s&#13;&#10;UEsBAi0AFAAGAAgAAAAhAC+OiXXlAAAAEQEAAA8AAAAAAAAAAAAAAAAAdAQAAGRycy9kb3ducmV2&#13;&#10;LnhtbFBLBQYAAAAABAAEAPMAAACGBQAAAAA=&#13;&#10;" strokecolor="#193a65">
                <v:textbox>
                  <w:txbxContent>
                    <w:p w14:paraId="53B10E27" w14:textId="01B046F2" w:rsidR="000035D5" w:rsidRDefault="00A95099" w:rsidP="000035D5">
                      <w:r>
                        <w:t>To ensure comprehension among local stakeholders, all informed consent documents and related materials were prepared in Persian, the native language of the participants. The content was written in clear, accessible language, avoiding technical jargon to facilitate understanding. Additionally, participants were given the opportunity to ask questions, and clarifications were provided verbally when needed. This approach helped guarantee that individuals were fully informed about the study’s purpose, procedures, and their rights before providing consent.</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2E5EA05C">
                <wp:simplePos x="0" y="0"/>
                <wp:positionH relativeFrom="margin">
                  <wp:posOffset>5715</wp:posOffset>
                </wp:positionH>
                <wp:positionV relativeFrom="paragraph">
                  <wp:posOffset>342265</wp:posOffset>
                </wp:positionV>
                <wp:extent cx="6838950" cy="13271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7150"/>
                        </a:xfrm>
                        <a:prstGeom prst="rect">
                          <a:avLst/>
                        </a:prstGeom>
                        <a:solidFill>
                          <a:srgbClr val="FFFFFF"/>
                        </a:solidFill>
                        <a:ln w="9525">
                          <a:solidFill>
                            <a:srgbClr val="193A65"/>
                          </a:solidFill>
                          <a:miter lim="800000"/>
                          <a:headEnd/>
                          <a:tailEnd/>
                        </a:ln>
                      </wps:spPr>
                      <wps:txbx>
                        <w:txbxContent>
                          <w:p w14:paraId="6D21B23F" w14:textId="676CBB96" w:rsidR="000035D5" w:rsidRDefault="00E059C9" w:rsidP="000035D5">
                            <w:r>
                              <w:t>Members of the local community contributed to the research by providing cultural and contextual insights throughout the development of the study. Since the research was conducted in Iran and the research team consisted of Iranian scholars familiar with the local context, community perspectives were inherently integrated into the formulation of the study aims, the selection of appropriate methodologies, and the interpretation of anticipated outcomes. Informal consultations with local professionals and stakeholders also helped ensure that the study design was culturally sensitive and relevant to the target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5pt;margin-top:26.95pt;width:538.5pt;height:10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QMUbFw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Tic3KSohBsuevhvr/HsBDQlCTi12NcKz073zveuTS4jmQMlyL5WKij0U&#13;&#10;O2XJieEE7OMZ0H9xU5q0OV3NJ/Oegb9CpKvpdjF/CaKRHkdZySany3E4wYllgbd3uoyyZ1L1Mlan&#13;&#10;9EBk4K5n0XdFR2SZ0xgg8FpAeUZmLfSTi5uGQg32ByUtTm1O3fcjs4IS9UFjd1bpbBbGPCqz+c0E&#13;&#10;FXttKa4tTHOEyqmnpBd3Pq5GSFvDFrtYycjvcyZDyjiNsUPD5oRxv9aj1/N+b34CAAD//wMAUEsD&#13;&#10;BBQABgAIAAAAIQBFIcEV3wAAAA0BAAAPAAAAZHJzL2Rvd25yZXYueG1sTE9LS8NAEL4L/odlBC9i&#13;&#10;N0ZMbZpNkYrgSdoqiLdpdkyC2dmQ3bTpv3d60ss8+Ga+R7GaXKcONITWs4G7WQKKuPK25drAx/vL&#13;&#10;7SOoEJEtdp7JwIkCrMrLiwJz64+8pcMu1kpIOORooImxz7UOVUMOw8z3xIJ9+8FhlHWotR3wKOSu&#13;&#10;02mSZNphy6LQYE/rhqqf3egMjDfZ5tNZ/YXpG7/6dcDTNmbGXF9Nz0spT0tQkab49wHnDOIfSjG2&#13;&#10;9yPboDoDC7kz8HAv/Ywm87lMewNpli5Al4X+n6L8BQAA//8DAFBLAQItABQABgAIAAAAIQC2gziS&#13;&#10;/gAAAOEBAAATAAAAAAAAAAAAAAAAAAAAAABbQ29udGVudF9UeXBlc10ueG1sUEsBAi0AFAAGAAgA&#13;&#10;AAAhADj9If/WAAAAlAEAAAsAAAAAAAAAAAAAAAAALwEAAF9yZWxzLy5yZWxzUEsBAi0AFAAGAAgA&#13;&#10;AAAhAB5AxRsXAgAAJwQAAA4AAAAAAAAAAAAAAAAALgIAAGRycy9lMm9Eb2MueG1sUEsBAi0AFAAG&#13;&#10;AAgAAAAhAEUhwRXfAAAADQEAAA8AAAAAAAAAAAAAAAAAcQQAAGRycy9kb3ducmV2LnhtbFBLBQYA&#13;&#10;AAAABAAEAPMAAAB9BQAAAAA=&#13;&#10;" strokecolor="#193a65">
                <v:textbox>
                  <w:txbxContent>
                    <w:p w14:paraId="6D21B23F" w14:textId="676CBB96" w:rsidR="000035D5" w:rsidRDefault="00E059C9" w:rsidP="000035D5">
                      <w:r>
                        <w:t>Members of the local community contributed to the research by providing cultural and contextual insights throughout the development of the study. Since the research was conducted in Iran and the research team consisted of Iranian scholars familiar with the local context, community perspectives were inherently integrated into the formulation of the study aims, the selection of appropriate methodologies, and the interpretation of anticipated outcomes. Informal consultations with local professionals and stakeholders also helped ensure that the study design was culturally sensitive and relevant to the target popul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301E58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4C49729">
                <wp:simplePos x="0" y="0"/>
                <wp:positionH relativeFrom="margin">
                  <wp:posOffset>5715</wp:posOffset>
                </wp:positionH>
                <wp:positionV relativeFrom="paragraph">
                  <wp:posOffset>695960</wp:posOffset>
                </wp:positionV>
                <wp:extent cx="6838950" cy="13023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2385"/>
                        </a:xfrm>
                        <a:prstGeom prst="rect">
                          <a:avLst/>
                        </a:prstGeom>
                        <a:solidFill>
                          <a:srgbClr val="FFFFFF"/>
                        </a:solidFill>
                        <a:ln w="9525">
                          <a:solidFill>
                            <a:srgbClr val="193A65"/>
                          </a:solidFill>
                          <a:miter lim="800000"/>
                          <a:headEnd/>
                          <a:tailEnd/>
                        </a:ln>
                      </wps:spPr>
                      <wps:txbx>
                        <w:txbxContent>
                          <w:p w14:paraId="63B5C0C8" w14:textId="7FDEF67D" w:rsidR="000035D5" w:rsidRDefault="00746AC3" w:rsidP="000035D5">
                            <w:r>
                              <w:t>Yes, the findings of the research will be shared with stakeholders in the community in a format that is accessible and easy to understand. A summary report in Persian will be prepared, highlighting the key results and implications of the study in non-technical language. This report will be distributed to local community organizations, schools, and relevant stakeholders. Additionally, we plan to present the findings in a community meeting or seminar to allow for discussion and feedback. Copies of academic publications resulting from the research will also be made available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54.8pt;width:538.5pt;height:102.5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eF7cGQ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7xNJ1Ml/MYg2WX78Y6/0FAQ8Ihpxa7GuHZ6cH5kA7LLk9CNAdKlnupVDTs&#13;&#10;odgpS04MFbCPa0B/8Uxp0uZ0NZ/Mewb+CjFeTbeLS4IvIBrpUcpKNjldpmH14gq8vddlFJpnUvVn&#13;&#10;TFnpgcjAXc+i74qOyBJJCX8DrwWUZ2TWQq9cnDQ81GB/UdKianPqfh6ZFZSojxq7sxrPZkHm0ZjN&#13;&#10;307QsLee4tbDNEeonHpK+uPOx9EIvGnYYhcrGfl9zmRIGdUYaR8mJ8j91o6vnud78wQAAP//AwBQ&#13;&#10;SwMEFAAGAAgAAAAhAIgpqBHhAAAADgEAAA8AAABkcnMvZG93bnJldi54bWxMT01Lw0AQvQv+h2UE&#13;&#10;L2I3rZLYNJsiFcGT2CqIt2l2TILZ2ZDdtOm/d3rSy8C8N/M+ivXkOnWgIbSeDcxnCSjiytuWawMf&#13;&#10;78+3D6BCRLbYeSYDJwqwLi8vCsytP/KWDrtYKxHhkKOBJsY+1zpUDTkMM98TC/ftB4dR1qHWdsCj&#13;&#10;iLtOL5Ik1Q5bFocGe9o0VP3sRmdgvEnfPp3VX7h45Re/CXjaxtSY66vpaSXjcQUq0hT/PuDcQfJD&#13;&#10;KcH2fmQbVGdgKXeCJssU1JlOskygvYG7+X0Guiz0/xrlLwAAAP//AwBQSwECLQAUAAYACAAAACEA&#13;&#10;toM4kv4AAADhAQAAEwAAAAAAAAAAAAAAAAAAAAAAW0NvbnRlbnRfVHlwZXNdLnhtbFBLAQItABQA&#13;&#10;BgAIAAAAIQA4/SH/1gAAAJQBAAALAAAAAAAAAAAAAAAAAC8BAABfcmVscy8ucmVsc1BLAQItABQA&#13;&#10;BgAIAAAAIQAteF7cGQIAACcEAAAOAAAAAAAAAAAAAAAAAC4CAABkcnMvZTJvRG9jLnhtbFBLAQIt&#13;&#10;ABQABgAIAAAAIQCIKagR4QAAAA4BAAAPAAAAAAAAAAAAAAAAAHMEAABkcnMvZG93bnJldi54bWxQ&#13;&#10;SwUGAAAAAAQABADzAAAAgQUAAAAA&#13;&#10;" strokecolor="#193a65">
                <v:textbox>
                  <w:txbxContent>
                    <w:p w14:paraId="63B5C0C8" w14:textId="7FDEF67D" w:rsidR="000035D5" w:rsidRDefault="00746AC3" w:rsidP="000035D5">
                      <w:r>
                        <w:t>Yes, the findings of the research will be shared with stakeholders in the community in a format that is accessible and easy to understand. A summary report in Persian will be prepared, highlighting the key results and implications of the study in non-technical language. This report will be distributed to local community organizations, schools, and relevant stakeholders. Additionally, we plan to present the findings in a community meeting or seminar to allow for discussion and feedback. Copies of academic publications resulting from the research will also be made available upon reques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9BB240" w:rsidR="000035D5" w:rsidRPr="00A83664" w:rsidRDefault="00A83664" w:rsidP="000035D5">
                            <w:pPr>
                              <w:rPr>
                                <w:lang w:val="sv-SE"/>
                              </w:rPr>
                            </w:pPr>
                            <w:r>
                              <w:rPr>
                                <w:lang w:val="sv-SE"/>
                              </w:rPr>
                              <w:t xml:space="preserve">Not </w:t>
                            </w:r>
                            <w:proofErr w:type="spellStart"/>
                            <w:r>
                              <w:rPr>
                                <w:lang w:val="sv-SE"/>
                              </w:rPr>
                              <w:t>applicable</w:t>
                            </w:r>
                            <w:proofErr w:type="spellEnd"/>
                            <w:r>
                              <w:rPr>
                                <w:lang w:val="sv-S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79BB240" w:rsidR="000035D5" w:rsidRPr="00A83664" w:rsidRDefault="00A83664" w:rsidP="000035D5">
                      <w:pPr>
                        <w:rPr>
                          <w:lang w:val="sv-SE"/>
                        </w:rPr>
                      </w:pPr>
                      <w:r>
                        <w:rPr>
                          <w:lang w:val="sv-SE"/>
                        </w:rPr>
                        <w:t xml:space="preserve">Not </w:t>
                      </w:r>
                      <w:proofErr w:type="spellStart"/>
                      <w:r>
                        <w:rPr>
                          <w:lang w:val="sv-SE"/>
                        </w:rPr>
                        <w:t>applicable</w:t>
                      </w:r>
                      <w:proofErr w:type="spellEnd"/>
                      <w:r>
                        <w:rPr>
                          <w:lang w:val="sv-SE"/>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88506A" w14:textId="77777777" w:rsidR="00A83664" w:rsidRPr="00A83664" w:rsidRDefault="00A83664" w:rsidP="00A83664">
                            <w:pPr>
                              <w:rPr>
                                <w:lang w:val="sv-SE"/>
                              </w:rPr>
                            </w:pPr>
                            <w:r>
                              <w:rPr>
                                <w:lang w:val="sv-SE"/>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688506A" w14:textId="77777777" w:rsidR="00A83664" w:rsidRPr="00A83664" w:rsidRDefault="00A83664" w:rsidP="00A83664">
                      <w:pPr>
                        <w:rPr>
                          <w:lang w:val="sv-SE"/>
                        </w:rPr>
                      </w:pPr>
                      <w:r>
                        <w:rPr>
                          <w:lang w:val="sv-SE"/>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81EFB6" w14:textId="77777777" w:rsidR="00A83664" w:rsidRPr="00A83664" w:rsidRDefault="00A83664" w:rsidP="00A83664">
                            <w:pPr>
                              <w:rPr>
                                <w:lang w:val="sv-SE"/>
                              </w:rPr>
                            </w:pPr>
                            <w:r>
                              <w:rPr>
                                <w:lang w:val="sv-SE"/>
                              </w:rPr>
                              <w:t xml:space="preserve">Not </w:t>
                            </w:r>
                            <w:proofErr w:type="spellStart"/>
                            <w:r>
                              <w:rPr>
                                <w:lang w:val="sv-SE"/>
                              </w:rPr>
                              <w:t>applicable</w:t>
                            </w:r>
                            <w:proofErr w:type="spellEnd"/>
                            <w:r>
                              <w:rPr>
                                <w:lang w:val="sv-SE"/>
                              </w:rPr>
                              <w:t>.</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681EFB6" w14:textId="77777777" w:rsidR="00A83664" w:rsidRPr="00A83664" w:rsidRDefault="00A83664" w:rsidP="00A83664">
                      <w:pPr>
                        <w:rPr>
                          <w:lang w:val="sv-SE"/>
                        </w:rPr>
                      </w:pPr>
                      <w:r>
                        <w:rPr>
                          <w:lang w:val="sv-SE"/>
                        </w:rPr>
                        <w:t xml:space="preserve">Not </w:t>
                      </w:r>
                      <w:proofErr w:type="spellStart"/>
                      <w:r>
                        <w:rPr>
                          <w:lang w:val="sv-SE"/>
                        </w:rPr>
                        <w:t>applicable</w:t>
                      </w:r>
                      <w:proofErr w:type="spellEnd"/>
                      <w:r>
                        <w:rPr>
                          <w:lang w:val="sv-SE"/>
                        </w:rPr>
                        <w:t>.</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D6070A" w14:textId="77777777" w:rsidR="00A83664" w:rsidRPr="00A83664" w:rsidRDefault="00A83664" w:rsidP="00A83664">
                            <w:pPr>
                              <w:rPr>
                                <w:lang w:val="sv-SE"/>
                              </w:rPr>
                            </w:pPr>
                            <w:r>
                              <w:rPr>
                                <w:lang w:val="sv-SE"/>
                              </w:rPr>
                              <w:t xml:space="preserve">Not </w:t>
                            </w:r>
                            <w:proofErr w:type="spellStart"/>
                            <w:r>
                              <w:rPr>
                                <w:lang w:val="sv-SE"/>
                              </w:rPr>
                              <w:t>applicable</w:t>
                            </w:r>
                            <w:proofErr w:type="spellEnd"/>
                            <w:r>
                              <w:rPr>
                                <w:lang w:val="sv-SE"/>
                              </w:rPr>
                              <w:t>.</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1D6070A" w14:textId="77777777" w:rsidR="00A83664" w:rsidRPr="00A83664" w:rsidRDefault="00A83664" w:rsidP="00A83664">
                      <w:pPr>
                        <w:rPr>
                          <w:lang w:val="sv-SE"/>
                        </w:rPr>
                      </w:pPr>
                      <w:r>
                        <w:rPr>
                          <w:lang w:val="sv-SE"/>
                        </w:rPr>
                        <w:t xml:space="preserve">Not </w:t>
                      </w:r>
                      <w:proofErr w:type="spellStart"/>
                      <w:r>
                        <w:rPr>
                          <w:lang w:val="sv-SE"/>
                        </w:rPr>
                        <w:t>applicable</w:t>
                      </w:r>
                      <w:proofErr w:type="spellEnd"/>
                      <w:r>
                        <w:rPr>
                          <w:lang w:val="sv-SE"/>
                        </w:rPr>
                        <w:t>.</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D8D005" w14:textId="77777777" w:rsidR="00A83664" w:rsidRPr="00A83664" w:rsidRDefault="00A83664" w:rsidP="00A83664">
                            <w:pPr>
                              <w:rPr>
                                <w:lang w:val="sv-SE"/>
                              </w:rPr>
                            </w:pPr>
                            <w:r>
                              <w:rPr>
                                <w:lang w:val="sv-SE"/>
                              </w:rPr>
                              <w:t xml:space="preserve">Not </w:t>
                            </w:r>
                            <w:proofErr w:type="spellStart"/>
                            <w:r>
                              <w:rPr>
                                <w:lang w:val="sv-SE"/>
                              </w:rPr>
                              <w:t>applicable</w:t>
                            </w:r>
                            <w:proofErr w:type="spellEnd"/>
                            <w:r>
                              <w:rPr>
                                <w:lang w:val="sv-SE"/>
                              </w:rPr>
                              <w:t>.</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AD8D005" w14:textId="77777777" w:rsidR="00A83664" w:rsidRPr="00A83664" w:rsidRDefault="00A83664" w:rsidP="00A83664">
                      <w:pPr>
                        <w:rPr>
                          <w:lang w:val="sv-SE"/>
                        </w:rPr>
                      </w:pPr>
                      <w:r>
                        <w:rPr>
                          <w:lang w:val="sv-SE"/>
                        </w:rPr>
                        <w:t xml:space="preserve">Not </w:t>
                      </w:r>
                      <w:proofErr w:type="spellStart"/>
                      <w:r>
                        <w:rPr>
                          <w:lang w:val="sv-SE"/>
                        </w:rPr>
                        <w:t>applicable</w:t>
                      </w:r>
                      <w:proofErr w:type="spellEnd"/>
                      <w:r>
                        <w:rPr>
                          <w:lang w:val="sv-SE"/>
                        </w:rPr>
                        <w:t>.</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72FDA" w:rsidRPr="00F57A3B" w:rsidRDefault="00B72FDA">
      <w:pPr>
        <w:rPr>
          <w:rFonts w:ascii="Arial" w:hAnsi="Arial" w:cs="Arial"/>
        </w:rPr>
      </w:pPr>
    </w:p>
    <w:sectPr w:rsidR="00B72FD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32158" w14:textId="77777777" w:rsidR="00FE3E93" w:rsidRDefault="00FE3E93" w:rsidP="00F57A3B">
      <w:r>
        <w:separator/>
      </w:r>
    </w:p>
  </w:endnote>
  <w:endnote w:type="continuationSeparator" w:id="0">
    <w:p w14:paraId="38B1686C" w14:textId="77777777" w:rsidR="00FE3E93" w:rsidRDefault="00FE3E9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C824A5" w14:textId="77777777" w:rsidR="00FE3E93" w:rsidRDefault="00FE3E93" w:rsidP="00F57A3B">
      <w:r>
        <w:separator/>
      </w:r>
    </w:p>
  </w:footnote>
  <w:footnote w:type="continuationSeparator" w:id="0">
    <w:p w14:paraId="17F37775" w14:textId="77777777" w:rsidR="00FE3E93" w:rsidRDefault="00FE3E9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BC3"/>
    <w:rsid w:val="000F365D"/>
    <w:rsid w:val="00116E71"/>
    <w:rsid w:val="001F6067"/>
    <w:rsid w:val="0020725E"/>
    <w:rsid w:val="0021298F"/>
    <w:rsid w:val="002E549C"/>
    <w:rsid w:val="00335779"/>
    <w:rsid w:val="004A7A57"/>
    <w:rsid w:val="004C71C4"/>
    <w:rsid w:val="004D57F3"/>
    <w:rsid w:val="004D5AC9"/>
    <w:rsid w:val="00515BC0"/>
    <w:rsid w:val="00541C18"/>
    <w:rsid w:val="00580384"/>
    <w:rsid w:val="005D154D"/>
    <w:rsid w:val="006769F9"/>
    <w:rsid w:val="0069423E"/>
    <w:rsid w:val="006F5F45"/>
    <w:rsid w:val="00746AC3"/>
    <w:rsid w:val="00831ADE"/>
    <w:rsid w:val="00841F25"/>
    <w:rsid w:val="009364D9"/>
    <w:rsid w:val="009479A4"/>
    <w:rsid w:val="0098080D"/>
    <w:rsid w:val="00A43F5B"/>
    <w:rsid w:val="00A83664"/>
    <w:rsid w:val="00A95099"/>
    <w:rsid w:val="00A961CD"/>
    <w:rsid w:val="00AD410C"/>
    <w:rsid w:val="00B72FDA"/>
    <w:rsid w:val="00BA1F8D"/>
    <w:rsid w:val="00BD19EC"/>
    <w:rsid w:val="00E004E6"/>
    <w:rsid w:val="00E059C9"/>
    <w:rsid w:val="00E602AF"/>
    <w:rsid w:val="00E976A3"/>
    <w:rsid w:val="00EE4FC4"/>
    <w:rsid w:val="00F53C74"/>
    <w:rsid w:val="00F57A3B"/>
    <w:rsid w:val="00F64ACF"/>
    <w:rsid w:val="00F8112B"/>
    <w:rsid w:val="00FA2582"/>
    <w:rsid w:val="00FE3E9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E602AF"/>
    <w:pPr>
      <w:spacing w:before="100" w:beforeAutospacing="1" w:after="100" w:afterAutospacing="1"/>
    </w:pPr>
    <w:rPr>
      <w:rFonts w:ascii="Times New Roman" w:eastAsia="Times New Roman" w:hAnsi="Times New Roman" w:cs="Times New Roman"/>
      <w:lang w:val="en-S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15536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za Ziaei</cp:lastModifiedBy>
  <cp:revision>19</cp:revision>
  <dcterms:created xsi:type="dcterms:W3CDTF">2025-05-26T21:05:00Z</dcterms:created>
  <dcterms:modified xsi:type="dcterms:W3CDTF">2025-08-06T16:38:00Z</dcterms:modified>
</cp:coreProperties>
</file>